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800" w:hanging="0"/>
        <w:rPr/>
      </w:pPr>
      <w:r>
        <w:rPr>
          <w:rFonts w:cs="Helvetica" w:ascii="Helvetica" w:hAnsi="Helvetica"/>
          <w:b/>
        </w:rPr>
        <w:t xml:space="preserve">Additional File 10 - Table of center coordinates of clusters assigned within the 5D </w:t>
      </w:r>
    </w:p>
    <w:p>
      <w:pPr>
        <w:pStyle w:val="Normal"/>
        <w:ind w:right="-1800" w:hanging="0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 xml:space="preserve">subspace of the 10D simulated data </w:t>
      </w:r>
    </w:p>
    <w:p>
      <w:pPr>
        <w:pStyle w:val="Normal"/>
        <w:ind w:right="-1800" w:hanging="0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tbl>
      <w:tblPr>
        <w:tblW w:w="7020" w:type="dxa"/>
        <w:jc w:val="left"/>
        <w:tblInd w:w="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6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uster Code#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object w:dxaOrig="240" w:dyaOrig="279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2pt;height:13.95pt" filled="f" o:ole="">
                  <v:imagedata r:id="rId3" o:title=""/>
                </v:shape>
                <o:OLEObject Type="Embed" ProgID="" ShapeID="ole_rId2" DrawAspect="Content" ObjectID="_273831303" r:id="rId2"/>
              </w:objec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71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43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42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81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41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75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13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018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</w:rPr>
              <w:object w:dxaOrig="639" w:dyaOrig="38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31.95pt;height:19pt" filled="f" o:ole="">
                  <v:imagedata r:id="rId5" o:title=""/>
                </v:shape>
                <o:OLEObject Type="Embed" ProgID="" ShapeID="ole_rId4" DrawAspect="Content" ObjectID="_1604240311" r:id="rId4"/>
              </w:objec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90.5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80.6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3.4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63.4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.74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9.81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13.0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13.16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</w:rPr>
              <w:object w:dxaOrig="639" w:dyaOrig="38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31.95pt;height:19pt" filled="f" o:ole="">
                  <v:imagedata r:id="rId7" o:title=""/>
                </v:shape>
                <o:OLEObject Type="Embed" ProgID="" ShapeID="ole_rId6" DrawAspect="Content" ObjectID="_1899812185" r:id="rId6"/>
              </w:objec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3.5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70.0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8.5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91.7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50.5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75.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06.3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98.86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</w:rPr>
              <w:object w:dxaOrig="639" w:dyaOrig="38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31.95pt;height:19pt" filled="f" o:ole="">
                  <v:imagedata r:id="rId9" o:title=""/>
                </v:shape>
                <o:OLEObject Type="Embed" ProgID="" ShapeID="ole_rId8" DrawAspect="Content" ObjectID="_605054349" r:id="rId8"/>
              </w:objec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35.3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78.2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9.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20.3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79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85.1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43.2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9.41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</w:rPr>
              <w:object w:dxaOrig="639" w:dyaOrig="38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31.95pt;height:19pt" filled="f" o:ole="">
                  <v:imagedata r:id="rId11" o:title=""/>
                </v:shape>
                <o:OLEObject Type="Embed" ProgID="" ShapeID="ole_rId10" DrawAspect="Content" ObjectID="_2129081599" r:id="rId10"/>
              </w:objec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92.7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48.6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62.8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1.28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96.3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53.0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86.2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91.46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</w:rPr>
              <w:object w:dxaOrig="639" w:dyaOrig="38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31.95pt;height:19pt" filled="f" o:ole="">
                  <v:imagedata r:id="rId13" o:title=""/>
                </v:shape>
                <o:OLEObject Type="Embed" ProgID="" ShapeID="ole_rId12" DrawAspect="Content" ObjectID="_1940052178" r:id="rId12"/>
              </w:objec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93.3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70.9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80.5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27.0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37.0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85.6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14.6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50.52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</w:rPr>
              <w:object w:dxaOrig="639" w:dyaOrig="38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31.95pt;height:19pt" filled="f" o:ole="">
                  <v:imagedata r:id="rId15" o:title=""/>
                </v:shape>
                <o:OLEObject Type="Embed" ProgID="" ShapeID="ole_rId14" DrawAspect="Content" ObjectID="_2078644332" r:id="rId14"/>
              </w:objec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20.8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2.3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98.0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85.9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08.5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8.79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72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95.36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</w:rPr>
              <w:object w:dxaOrig="639" w:dyaOrig="38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31.95pt;height:19pt" filled="f" o:ole="">
                  <v:imagedata r:id="rId17" o:title=""/>
                </v:shape>
                <o:OLEObject Type="Embed" ProgID="" ShapeID="ole_rId16" DrawAspect="Content" ObjectID="_2088519787" r:id="rId16"/>
              </w:objec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7.5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17.3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39.9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80.1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68.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39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88.9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23.56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</w:rPr>
              <w:object w:dxaOrig="639" w:dyaOrig="38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31.95pt;height:19pt" filled="f" o:ole="">
                  <v:imagedata r:id="rId19" o:title=""/>
                </v:shape>
                <o:OLEObject Type="Embed" ProgID="" ShapeID="ole_rId18" DrawAspect="Content" ObjectID="_1581880959" r:id="rId18"/>
              </w:objec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14.9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5.4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66.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08.8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8.6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09.4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74.3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60.67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</w:rPr>
              <w:object w:dxaOrig="639" w:dyaOrig="38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31.95pt;height:19pt" filled="f" o:ole="">
                  <v:imagedata r:id="rId21" o:title=""/>
                </v:shape>
                <o:OLEObject Type="Embed" ProgID="" ShapeID="ole_rId20" DrawAspect="Content" ObjectID="_1273114064" r:id="rId20"/>
              </w:objec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04.4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0.1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78.7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5.6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22.9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73.2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92.9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58.92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</w:rPr>
              <w:object w:dxaOrig="639" w:dyaOrig="38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31.95pt;height:19pt" filled="f" o:ole="">
                  <v:imagedata r:id="rId23" o:title=""/>
                </v:shape>
                <o:OLEObject Type="Embed" ProgID="" ShapeID="ole_rId22" DrawAspect="Content" ObjectID="_1824128095" r:id="rId22"/>
              </w:objec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19.7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3.03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4.5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01.5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.20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55.7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34.4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10.34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inciding with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torted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ussian #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torted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ussian #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torted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ussian #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torted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Gaussian #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torted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Gaussian #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torted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Gaussian #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torted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Gaussian #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torted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Gaussian #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Helvetica" w:ascii="Helvetica" w:hAnsi="Helvetica"/>
          <w:sz w:val="18"/>
          <w:szCs w:val="18"/>
        </w:rPr>
        <w:t>The Misty Mountain algorithm assigned 8 clusters to the 10D simulated data when the data were projected into a 5D subspace. The analyzed 5D histogram of the projected data contained 8</w:t>
      </w:r>
      <w:r>
        <w:rPr>
          <w:rFonts w:cs="Helvetica" w:ascii="Helvetica" w:hAnsi="Helvetica"/>
          <w:sz w:val="18"/>
          <w:szCs w:val="18"/>
          <w:vertAlign w:val="superscript"/>
        </w:rPr>
        <w:t>5</w:t>
      </w:r>
      <w:r>
        <w:rPr>
          <w:rFonts w:cs="Helvetica" w:ascii="Helvetica" w:hAnsi="Helvetica"/>
          <w:sz w:val="18"/>
          <w:szCs w:val="18"/>
        </w:rPr>
        <w:t xml:space="preserve"> bins. The cluster elements were back-projected into the 10D data space. The clusters contain 72.7% of all the data points. The computation time was 9.4 sec. The Table lists the coordinates of each cluster center. The i</w:t>
      </w:r>
      <w:r>
        <w:rPr>
          <w:rFonts w:cs="Helvetica" w:ascii="Helvetica" w:hAnsi="Helvetica"/>
          <w:sz w:val="18"/>
          <w:szCs w:val="18"/>
          <w:vertAlign w:val="superscript"/>
        </w:rPr>
        <w:t>th</w:t>
      </w:r>
      <w:r>
        <w:rPr>
          <w:rFonts w:cs="Helvetica" w:ascii="Helvetica" w:hAnsi="Helvetica"/>
          <w:sz w:val="18"/>
          <w:szCs w:val="18"/>
        </w:rPr>
        <w:t xml:space="preserve"> coordinate of the center of each cluster was calculated by averaging the i</w:t>
      </w:r>
      <w:r>
        <w:rPr>
          <w:rFonts w:cs="Helvetica" w:ascii="Helvetica" w:hAnsi="Helvetica"/>
          <w:sz w:val="18"/>
          <w:szCs w:val="18"/>
          <w:vertAlign w:val="superscript"/>
        </w:rPr>
        <w:t>th</w:t>
      </w:r>
      <w:r>
        <w:rPr>
          <w:rFonts w:cs="Helvetica" w:ascii="Helvetica" w:hAnsi="Helvetica"/>
          <w:sz w:val="18"/>
          <w:szCs w:val="18"/>
        </w:rPr>
        <w:t xml:space="preserve"> coordinates of the </w:t>
      </w:r>
      <w:r>
        <w:rPr>
          <w:rFonts w:cs="Helvetica" w:ascii="Helvetica" w:hAnsi="Helvetica"/>
          <w:i/>
          <w:sz w:val="18"/>
          <w:szCs w:val="18"/>
        </w:rPr>
        <w:t>C</w:t>
      </w:r>
      <w:r>
        <w:rPr>
          <w:rFonts w:cs="Helvetica" w:ascii="Helvetica" w:hAnsi="Helvetica"/>
          <w:sz w:val="18"/>
          <w:szCs w:val="18"/>
        </w:rPr>
        <w:t xml:space="preserve"> cluster elements: </w:t>
      </w:r>
      <w:r>
        <w:rPr>
          <w:rFonts w:cs="Helvetica" w:ascii="Helvetica" w:hAnsi="Helvetica"/>
          <w:sz w:val="18"/>
          <w:szCs w:val="18"/>
        </w:rPr>
        <w:object w:dxaOrig="2060" w:dyaOrig="70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03pt;height:35pt" filled="f" o:ole="">
            <v:imagedata r:id="rId25" o:title=""/>
          </v:shape>
          <o:OLEObject Type="Embed" ProgID="" ShapeID="ole_rId24" DrawAspect="Content" ObjectID="_689879831" r:id="rId24"/>
        </w:object>
      </w:r>
      <w:r>
        <w:rPr>
          <w:rFonts w:cs="Helvetica" w:ascii="Helvetica" w:hAnsi="Helvetica"/>
          <w:sz w:val="18"/>
          <w:szCs w:val="18"/>
        </w:rPr>
        <w:t>. 8 out of the 8 cluster centers coincide with the centers of the 8 simulated distorted-Gaussians (listed in Table in Additional File 9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8T19:32:00Z</dcterms:created>
  <dc:creator>german</dc:creator>
  <dc:description/>
  <cp:keywords/>
  <dc:language>en-US</dc:language>
  <cp:lastModifiedBy>german</cp:lastModifiedBy>
  <cp:lastPrinted>2010-08-18T15:44:00Z</cp:lastPrinted>
  <dcterms:modified xsi:type="dcterms:W3CDTF">2010-09-23T19:01:00Z</dcterms:modified>
  <cp:revision>6</cp:revision>
  <dc:subject/>
  <dc:title>Table S6</dc:title>
</cp:coreProperties>
</file>